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8DDA6" w14:textId="77777777" w:rsidR="008425DD" w:rsidRPr="00A423E2" w:rsidRDefault="008425DD" w:rsidP="008425DD">
      <w:pPr>
        <w:rPr>
          <w:highlight w:val="yellow"/>
          <w:lang w:val="en-GB"/>
        </w:rPr>
      </w:pPr>
      <w:r w:rsidRPr="004E166B">
        <w:rPr>
          <w:b/>
          <w:bCs/>
          <w:highlight w:val="yellow"/>
          <w:lang w:val="en-GB"/>
        </w:rPr>
        <w:t xml:space="preserve">Supplementary Material - Table A. </w:t>
      </w:r>
      <w:r w:rsidRPr="0082027F">
        <w:rPr>
          <w:b/>
          <w:bCs/>
          <w:highlight w:val="yellow"/>
          <w:lang w:val="en-GB"/>
        </w:rPr>
        <w:t>Comparison of Bone Graft Options for Posterior Glenoid Reconstruction in Shoulder Instability.</w:t>
      </w:r>
    </w:p>
    <w:p w14:paraId="103C25FD" w14:textId="77777777" w:rsidR="008425DD" w:rsidRPr="00A423E2" w:rsidRDefault="008425DD" w:rsidP="008425DD">
      <w:pPr>
        <w:rPr>
          <w:highlight w:val="yellow"/>
        </w:rPr>
      </w:pPr>
    </w:p>
    <w:tbl>
      <w:tblPr>
        <w:tblW w:w="10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536"/>
        <w:gridCol w:w="4252"/>
      </w:tblGrid>
      <w:tr w:rsidR="008425DD" w:rsidRPr="00A423E2" w14:paraId="7FE3B53A" w14:textId="77777777" w:rsidTr="00323AFA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8A17F9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Graf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2C6AD15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Advantage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AEAE1C2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Disadvantages</w:t>
            </w:r>
          </w:p>
        </w:tc>
      </w:tr>
      <w:tr w:rsidR="008425DD" w:rsidRPr="00A423E2" w14:paraId="3C051260" w14:textId="77777777" w:rsidTr="00323AFA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AC6589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Iliac Crest Autograft</w:t>
            </w:r>
            <w:r>
              <w:rPr>
                <w:b/>
                <w:bCs/>
                <w:color w:val="000000"/>
                <w:highlight w:val="yellow"/>
              </w:rPr>
              <w:br/>
              <w:t>(47,5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C00F2A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High structural graft resistance</w:t>
            </w:r>
          </w:p>
          <w:p w14:paraId="1812824C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High bone incorporation rates; low incidence of nonunion or significant graft resorption</w:t>
            </w:r>
          </w:p>
          <w:p w14:paraId="191D4E64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Widely studied, consistently improves clinical outcomes with low recurrence (~10%)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4550F53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Donor site morbidity (hip pain,</w:t>
            </w:r>
            <w:r>
              <w:rPr>
                <w:color w:val="000000"/>
                <w:highlight w:val="yellow"/>
              </w:rPr>
              <w:t xml:space="preserve"> </w:t>
            </w:r>
            <w:r w:rsidRPr="00A423E2">
              <w:rPr>
                <w:color w:val="000000"/>
                <w:highlight w:val="yellow"/>
              </w:rPr>
              <w:t>discomfort) observed in a subset of patients</w:t>
            </w:r>
          </w:p>
          <w:p w14:paraId="1E399116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Requires a second surgical site (hip harvest), increasing surgical time and complication risks</w:t>
            </w:r>
          </w:p>
          <w:p w14:paraId="217FB9BC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High incidence of glenohumeral osteoarthritis in long-term follow-up (≥1</w:t>
            </w:r>
            <w:r>
              <w:rPr>
                <w:color w:val="000000"/>
                <w:highlight w:val="yellow"/>
              </w:rPr>
              <w:t>8</w:t>
            </w:r>
            <w:r w:rsidRPr="00A423E2">
              <w:rPr>
                <w:color w:val="000000"/>
                <w:highlight w:val="yellow"/>
              </w:rPr>
              <w:t xml:space="preserve"> years</w:t>
            </w:r>
            <w:r>
              <w:rPr>
                <w:color w:val="000000"/>
                <w:highlight w:val="yellow"/>
              </w:rPr>
              <w:t xml:space="preserve"> of follow-</w:t>
            </w:r>
            <w:proofErr w:type="gramStart"/>
            <w:r>
              <w:rPr>
                <w:color w:val="000000"/>
                <w:highlight w:val="yellow"/>
              </w:rPr>
              <w:t>up</w:t>
            </w:r>
            <w:r w:rsidRPr="00A423E2">
              <w:rPr>
                <w:color w:val="000000"/>
                <w:highlight w:val="yellow"/>
              </w:rPr>
              <w:t>)</w:t>
            </w:r>
            <w:r>
              <w:rPr>
                <w:color w:val="000000"/>
                <w:highlight w:val="yellow"/>
              </w:rPr>
              <w:t>*</w:t>
            </w:r>
            <w:proofErr w:type="gramEnd"/>
          </w:p>
        </w:tc>
      </w:tr>
      <w:tr w:rsidR="008425DD" w:rsidRPr="00A423E2" w14:paraId="1CD01DCD" w14:textId="77777777" w:rsidTr="00323AFA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9EC5BE" w14:textId="77777777" w:rsidR="008425DD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Scapular Spine Autograft</w:t>
            </w:r>
          </w:p>
          <w:p w14:paraId="4B14CDD5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(46,47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8294CFA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Harvested through the same posterior shoulder approach, avoiding a second surgical field</w:t>
            </w:r>
          </w:p>
          <w:p w14:paraId="637B0289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Avoids morbidity from distant donor sites like the iliac crest</w:t>
            </w:r>
          </w:p>
          <w:p w14:paraId="011D3B62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Biomechanically restores shoulder stability comparably to distal tibial allograft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97BCA82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Limited graft volume and lower structural robustness compared to iliac crest</w:t>
            </w:r>
          </w:p>
          <w:p w14:paraId="7D14C7FF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Risk of suprascapular or axillary nerve injury during posterior scapular dissection</w:t>
            </w:r>
          </w:p>
          <w:p w14:paraId="21498716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Clinical experience limited to small series; lacks long-term large studies</w:t>
            </w:r>
          </w:p>
        </w:tc>
      </w:tr>
      <w:tr w:rsidR="008425DD" w:rsidRPr="00A423E2" w14:paraId="66D924D8" w14:textId="77777777" w:rsidTr="00323AFA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140DE5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Distal Clavicle Autograft</w:t>
            </w:r>
            <w:r>
              <w:rPr>
                <w:b/>
                <w:bCs/>
                <w:color w:val="000000"/>
                <w:highlight w:val="yellow"/>
              </w:rPr>
              <w:br/>
              <w:t>(51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76614E2" w14:textId="77777777" w:rsidR="008425DD" w:rsidRPr="000B05CA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0B05CA">
              <w:rPr>
                <w:color w:val="000000"/>
                <w:highlight w:val="yellow"/>
              </w:rPr>
              <w:t>Able to be used with arthroscopic technique and reduces neurovascular and hardware complications of screws</w:t>
            </w:r>
          </w:p>
          <w:p w14:paraId="023C0456" w14:textId="77777777" w:rsidR="008425DD" w:rsidRPr="000B05CA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0B05CA">
              <w:rPr>
                <w:color w:val="000000"/>
                <w:highlight w:val="yellow"/>
              </w:rPr>
              <w:t>Distal clavicle graft can be easily harvested and causes minimal donor site morbidity</w:t>
            </w:r>
          </w:p>
          <w:p w14:paraId="537F0FBD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</w:rPr>
            </w:pPr>
            <w:r w:rsidRPr="000B05CA">
              <w:rPr>
                <w:color w:val="000000"/>
                <w:highlight w:val="yellow"/>
              </w:rPr>
              <w:t>Compresses the labrum and keeps the graft extra-articular</w:t>
            </w:r>
          </w:p>
          <w:p w14:paraId="4C8B9DDA" w14:textId="77777777" w:rsidR="008425DD" w:rsidRPr="000B05CA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0B05CA">
              <w:rPr>
                <w:color w:val="000000"/>
                <w:highlight w:val="yellow"/>
              </w:rPr>
              <w:t>Cost-effective (no bone bank dependency)</w:t>
            </w:r>
          </w:p>
          <w:p w14:paraId="23339D06" w14:textId="77777777" w:rsidR="008425DD" w:rsidRPr="000B05CA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0B05CA">
              <w:rPr>
                <w:color w:val="000000"/>
                <w:highlight w:val="yellow"/>
              </w:rPr>
              <w:t xml:space="preserve">Anatomical shaping possible (“congruent arc”) to fit glenoid curvature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E1BA714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 xml:space="preserve">Limited bone </w:t>
            </w:r>
            <w:proofErr w:type="gramStart"/>
            <w:r w:rsidRPr="00A423E2">
              <w:rPr>
                <w:color w:val="000000"/>
                <w:highlight w:val="yellow"/>
              </w:rPr>
              <w:t>quantity;</w:t>
            </w:r>
            <w:proofErr w:type="gramEnd"/>
            <w:r w:rsidRPr="00A423E2">
              <w:rPr>
                <w:color w:val="000000"/>
                <w:highlight w:val="yellow"/>
              </w:rPr>
              <w:t xml:space="preserve"> resection &gt;15 mm may destabilize acromioclavicular (AC) joint</w:t>
            </w:r>
          </w:p>
          <w:p w14:paraId="55E57112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Sacrifice of AC joint can cause pain or residual instability</w:t>
            </w:r>
          </w:p>
          <w:p w14:paraId="5E2FB254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 xml:space="preserve">No native hyaline cartilage on the graft surface; fibrocartilage coverage develops later </w:t>
            </w:r>
          </w:p>
        </w:tc>
      </w:tr>
      <w:tr w:rsidR="008425DD" w:rsidRPr="00A423E2" w14:paraId="4C41CB5A" w14:textId="77777777" w:rsidTr="00323AFA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6754A0" w14:textId="77777777" w:rsidR="008425DD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Coracoid Process Autograft</w:t>
            </w:r>
          </w:p>
          <w:p w14:paraId="1E265605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(52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FBEB3C4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Autologous graft of reasonable size from the same shoulder</w:t>
            </w:r>
            <w:r>
              <w:rPr>
                <w:color w:val="000000"/>
                <w:highlight w:val="yellow"/>
              </w:rPr>
              <w:t xml:space="preserve"> (</w:t>
            </w:r>
            <w:r w:rsidRPr="00A423E2">
              <w:rPr>
                <w:color w:val="000000"/>
                <w:highlight w:val="yellow"/>
              </w:rPr>
              <w:t xml:space="preserve">adapted from </w:t>
            </w:r>
            <w:proofErr w:type="spellStart"/>
            <w:r w:rsidRPr="00A423E2">
              <w:rPr>
                <w:color w:val="000000"/>
                <w:highlight w:val="yellow"/>
              </w:rPr>
              <w:t>Latarjet</w:t>
            </w:r>
            <w:proofErr w:type="spellEnd"/>
            <w:r w:rsidRPr="00A423E2">
              <w:rPr>
                <w:color w:val="000000"/>
                <w:highlight w:val="yellow"/>
              </w:rPr>
              <w:t xml:space="preserve"> technique</w:t>
            </w:r>
            <w:r>
              <w:rPr>
                <w:color w:val="000000"/>
                <w:highlight w:val="yellow"/>
              </w:rPr>
              <w:t>)</w:t>
            </w:r>
          </w:p>
          <w:p w14:paraId="120337A7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Case report showed</w:t>
            </w:r>
            <w:r>
              <w:rPr>
                <w:color w:val="000000"/>
                <w:highlight w:val="yellow"/>
              </w:rPr>
              <w:t xml:space="preserve"> a</w:t>
            </w:r>
            <w:r w:rsidRPr="00A423E2">
              <w:rPr>
                <w:color w:val="000000"/>
                <w:highlight w:val="yellow"/>
              </w:rPr>
              <w:t xml:space="preserve"> successful bilateral posterior stabilization via arthroscopic coracoid transfer without neurovascular injur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07AC628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>
              <w:rPr>
                <w:i/>
                <w:iCs/>
                <w:color w:val="000000"/>
                <w:highlight w:val="yellow"/>
              </w:rPr>
              <w:t>There is n</w:t>
            </w:r>
            <w:r w:rsidRPr="00A423E2">
              <w:rPr>
                <w:i/>
                <w:iCs/>
                <w:color w:val="000000"/>
                <w:highlight w:val="yellow"/>
              </w:rPr>
              <w:t>ot an established technique</w:t>
            </w:r>
            <w:r w:rsidRPr="00A423E2">
              <w:rPr>
                <w:color w:val="000000"/>
                <w:highlight w:val="yellow"/>
              </w:rPr>
              <w:t>: only experimental reports available</w:t>
            </w:r>
          </w:p>
          <w:p w14:paraId="2110A0C2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Technically demanding, neurovascular risks, unfamiliar posterior positioning</w:t>
            </w:r>
          </w:p>
          <w:p w14:paraId="15F3FD1C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Unknown long-term outcomes and safety; use limited to experimental settings</w:t>
            </w:r>
          </w:p>
        </w:tc>
      </w:tr>
      <w:tr w:rsidR="008425DD" w:rsidRPr="00A423E2" w14:paraId="1BACB143" w14:textId="77777777" w:rsidTr="00323AFA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230DAC" w14:textId="77777777" w:rsidR="008425DD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 w:rsidRPr="00A423E2">
              <w:rPr>
                <w:b/>
                <w:bCs/>
                <w:color w:val="000000"/>
                <w:highlight w:val="yellow"/>
              </w:rPr>
              <w:t>Distal Tibial Allograft</w:t>
            </w:r>
          </w:p>
          <w:p w14:paraId="42D02805" w14:textId="77777777" w:rsidR="008425DD" w:rsidRPr="00A423E2" w:rsidRDefault="008425DD" w:rsidP="00323AFA">
            <w:pPr>
              <w:contextualSpacing/>
              <w:jc w:val="center"/>
              <w:rPr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(46,47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9C2BEC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Eliminates donor site morbidity</w:t>
            </w:r>
          </w:p>
          <w:p w14:paraId="704DC9FC" w14:textId="77777777" w:rsidR="008425DD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Anatomically matches glenoid curvature, restores native articular surface</w:t>
            </w:r>
          </w:p>
          <w:p w14:paraId="734AACCC" w14:textId="77777777" w:rsidR="008425DD" w:rsidRPr="00A423E2" w:rsidRDefault="008425DD" w:rsidP="00323AFA">
            <w:pPr>
              <w:spacing w:after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 xml:space="preserve">Studies show equivalent biomechanical stability to autograft reconstructions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2D40FD0" w14:textId="77777777" w:rsidR="008425DD" w:rsidRDefault="008425DD" w:rsidP="00323AFA">
            <w:pPr>
              <w:spacing w:before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High cost and dependence on bone bank availability.</w:t>
            </w:r>
          </w:p>
          <w:p w14:paraId="6C6F6238" w14:textId="77777777" w:rsidR="008425DD" w:rsidRDefault="008425DD" w:rsidP="00323AFA">
            <w:pPr>
              <w:spacing w:before="240"/>
              <w:contextualSpacing/>
              <w:jc w:val="both"/>
              <w:rPr>
                <w:color w:val="000000"/>
                <w:highlight w:val="yellow"/>
              </w:rPr>
            </w:pPr>
            <w:r w:rsidRPr="00A423E2">
              <w:rPr>
                <w:color w:val="000000"/>
                <w:highlight w:val="yellow"/>
              </w:rPr>
              <w:t>Potential slower biological incorporation compared to autografts.</w:t>
            </w:r>
          </w:p>
          <w:p w14:paraId="0817FF60" w14:textId="77777777" w:rsidR="008425DD" w:rsidRPr="00A423E2" w:rsidRDefault="008425DD" w:rsidP="00323AFA">
            <w:pPr>
              <w:spacing w:before="240"/>
              <w:contextualSpacing/>
              <w:jc w:val="both"/>
              <w:rPr>
                <w:color w:val="000000"/>
              </w:rPr>
            </w:pPr>
            <w:r w:rsidRPr="00A423E2">
              <w:rPr>
                <w:color w:val="000000"/>
                <w:highlight w:val="yellow"/>
              </w:rPr>
              <w:t xml:space="preserve">Limited long-term clinical outcome data for posterior shoulder instability </w:t>
            </w:r>
          </w:p>
        </w:tc>
      </w:tr>
    </w:tbl>
    <w:p w14:paraId="4B191156" w14:textId="77777777" w:rsidR="008425DD" w:rsidRDefault="008425DD" w:rsidP="008425DD">
      <w:r w:rsidRPr="008425DD">
        <w:rPr>
          <w:highlight w:val="yellow"/>
        </w:rPr>
        <w:t>* The high incidence of glenohumeral osteoarthritis was reported in studies focused on anterior bone block procedures, not posterior reconstructions.</w:t>
      </w:r>
    </w:p>
    <w:sectPr w:rsidR="008425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" w15:restartNumberingAfterBreak="0">
    <w:nsid w:val="27BC0E91"/>
    <w:multiLevelType w:val="hybridMultilevel"/>
    <w:tmpl w:val="F51A8E22"/>
    <w:lvl w:ilvl="0" w:tplc="B93A5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500047">
    <w:abstractNumId w:val="0"/>
  </w:num>
  <w:num w:numId="2" w16cid:durableId="1663508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5DD"/>
    <w:rsid w:val="00005BFE"/>
    <w:rsid w:val="00012A1C"/>
    <w:rsid w:val="00024181"/>
    <w:rsid w:val="000407BA"/>
    <w:rsid w:val="0004491B"/>
    <w:rsid w:val="00044E9C"/>
    <w:rsid w:val="000472C1"/>
    <w:rsid w:val="000543DF"/>
    <w:rsid w:val="000565C0"/>
    <w:rsid w:val="00060847"/>
    <w:rsid w:val="00063365"/>
    <w:rsid w:val="00066AAC"/>
    <w:rsid w:val="00073E78"/>
    <w:rsid w:val="000863F7"/>
    <w:rsid w:val="000943DC"/>
    <w:rsid w:val="000A0ABE"/>
    <w:rsid w:val="000A6A51"/>
    <w:rsid w:val="000C4F30"/>
    <w:rsid w:val="000C5D9C"/>
    <w:rsid w:val="000D7DDA"/>
    <w:rsid w:val="000F64C9"/>
    <w:rsid w:val="0010502C"/>
    <w:rsid w:val="0013698C"/>
    <w:rsid w:val="00141AF2"/>
    <w:rsid w:val="001433D3"/>
    <w:rsid w:val="00154251"/>
    <w:rsid w:val="0015494D"/>
    <w:rsid w:val="00165105"/>
    <w:rsid w:val="0017167B"/>
    <w:rsid w:val="00177506"/>
    <w:rsid w:val="0018015B"/>
    <w:rsid w:val="001834D4"/>
    <w:rsid w:val="001A032F"/>
    <w:rsid w:val="001A2D18"/>
    <w:rsid w:val="001B36E2"/>
    <w:rsid w:val="001B6585"/>
    <w:rsid w:val="001B6678"/>
    <w:rsid w:val="001B7AC0"/>
    <w:rsid w:val="001C14EB"/>
    <w:rsid w:val="001D38DE"/>
    <w:rsid w:val="001D626E"/>
    <w:rsid w:val="001E5122"/>
    <w:rsid w:val="001F3004"/>
    <w:rsid w:val="001F6737"/>
    <w:rsid w:val="001F7A61"/>
    <w:rsid w:val="00200BA2"/>
    <w:rsid w:val="00202574"/>
    <w:rsid w:val="00203F3A"/>
    <w:rsid w:val="00210755"/>
    <w:rsid w:val="00215EBC"/>
    <w:rsid w:val="002319AA"/>
    <w:rsid w:val="00235BF3"/>
    <w:rsid w:val="00243079"/>
    <w:rsid w:val="002440B8"/>
    <w:rsid w:val="002531C0"/>
    <w:rsid w:val="002555BD"/>
    <w:rsid w:val="00275AD2"/>
    <w:rsid w:val="00275E02"/>
    <w:rsid w:val="002801C0"/>
    <w:rsid w:val="002949E1"/>
    <w:rsid w:val="002A3A52"/>
    <w:rsid w:val="002A4F7D"/>
    <w:rsid w:val="002A652B"/>
    <w:rsid w:val="002B3F43"/>
    <w:rsid w:val="002B6A0E"/>
    <w:rsid w:val="002C12F1"/>
    <w:rsid w:val="002C1DE3"/>
    <w:rsid w:val="002E4659"/>
    <w:rsid w:val="002E48D5"/>
    <w:rsid w:val="002E6CB5"/>
    <w:rsid w:val="00310EFC"/>
    <w:rsid w:val="00311F9D"/>
    <w:rsid w:val="00312E39"/>
    <w:rsid w:val="003344E4"/>
    <w:rsid w:val="00337BE1"/>
    <w:rsid w:val="00352E87"/>
    <w:rsid w:val="003531DB"/>
    <w:rsid w:val="00367FF2"/>
    <w:rsid w:val="0037627C"/>
    <w:rsid w:val="00394BC8"/>
    <w:rsid w:val="00394C17"/>
    <w:rsid w:val="00396F48"/>
    <w:rsid w:val="003A5624"/>
    <w:rsid w:val="003A683E"/>
    <w:rsid w:val="003A74EF"/>
    <w:rsid w:val="003A76C0"/>
    <w:rsid w:val="003A7D0A"/>
    <w:rsid w:val="003B6DE3"/>
    <w:rsid w:val="003D4F24"/>
    <w:rsid w:val="003E3261"/>
    <w:rsid w:val="003E6A20"/>
    <w:rsid w:val="003E718F"/>
    <w:rsid w:val="003F1564"/>
    <w:rsid w:val="003F1ED7"/>
    <w:rsid w:val="003F5743"/>
    <w:rsid w:val="00400100"/>
    <w:rsid w:val="00400F48"/>
    <w:rsid w:val="004052EF"/>
    <w:rsid w:val="004054C2"/>
    <w:rsid w:val="0042372C"/>
    <w:rsid w:val="004300B4"/>
    <w:rsid w:val="0043326B"/>
    <w:rsid w:val="0044264C"/>
    <w:rsid w:val="00442B04"/>
    <w:rsid w:val="00445900"/>
    <w:rsid w:val="00455F3F"/>
    <w:rsid w:val="00464361"/>
    <w:rsid w:val="00470CD6"/>
    <w:rsid w:val="00483258"/>
    <w:rsid w:val="00490D1A"/>
    <w:rsid w:val="004936CF"/>
    <w:rsid w:val="0049457F"/>
    <w:rsid w:val="004A37D3"/>
    <w:rsid w:val="004A43CC"/>
    <w:rsid w:val="004C11E4"/>
    <w:rsid w:val="004C69CA"/>
    <w:rsid w:val="004C7CF4"/>
    <w:rsid w:val="004D0AA5"/>
    <w:rsid w:val="004D0B97"/>
    <w:rsid w:val="004D3187"/>
    <w:rsid w:val="004D7E04"/>
    <w:rsid w:val="004F3D01"/>
    <w:rsid w:val="00503F48"/>
    <w:rsid w:val="00507DAF"/>
    <w:rsid w:val="00511392"/>
    <w:rsid w:val="00515162"/>
    <w:rsid w:val="00517C16"/>
    <w:rsid w:val="00522A63"/>
    <w:rsid w:val="00525B2E"/>
    <w:rsid w:val="0053486A"/>
    <w:rsid w:val="00536432"/>
    <w:rsid w:val="005376E9"/>
    <w:rsid w:val="005419DB"/>
    <w:rsid w:val="00544643"/>
    <w:rsid w:val="00555FE1"/>
    <w:rsid w:val="005720D5"/>
    <w:rsid w:val="00584944"/>
    <w:rsid w:val="005B33BA"/>
    <w:rsid w:val="005B50FC"/>
    <w:rsid w:val="005B6297"/>
    <w:rsid w:val="005D7186"/>
    <w:rsid w:val="005D722C"/>
    <w:rsid w:val="005E0267"/>
    <w:rsid w:val="005E6C65"/>
    <w:rsid w:val="005F4E5A"/>
    <w:rsid w:val="00605BC5"/>
    <w:rsid w:val="0060766A"/>
    <w:rsid w:val="00620DC8"/>
    <w:rsid w:val="00622705"/>
    <w:rsid w:val="00625C9B"/>
    <w:rsid w:val="00634033"/>
    <w:rsid w:val="00636F3E"/>
    <w:rsid w:val="00647B84"/>
    <w:rsid w:val="0066073A"/>
    <w:rsid w:val="006615AE"/>
    <w:rsid w:val="006650E7"/>
    <w:rsid w:val="006728EB"/>
    <w:rsid w:val="00676CFA"/>
    <w:rsid w:val="00682B2D"/>
    <w:rsid w:val="00686871"/>
    <w:rsid w:val="006869AC"/>
    <w:rsid w:val="006956FC"/>
    <w:rsid w:val="006A12F3"/>
    <w:rsid w:val="006A2194"/>
    <w:rsid w:val="006A7880"/>
    <w:rsid w:val="006B10B9"/>
    <w:rsid w:val="006B1BD5"/>
    <w:rsid w:val="006B4AFF"/>
    <w:rsid w:val="006D15D2"/>
    <w:rsid w:val="006D24B0"/>
    <w:rsid w:val="006F3834"/>
    <w:rsid w:val="006F5420"/>
    <w:rsid w:val="00700135"/>
    <w:rsid w:val="00701B14"/>
    <w:rsid w:val="00702CB8"/>
    <w:rsid w:val="00704922"/>
    <w:rsid w:val="00705CDF"/>
    <w:rsid w:val="00707A20"/>
    <w:rsid w:val="007113AA"/>
    <w:rsid w:val="00711B27"/>
    <w:rsid w:val="00723BD0"/>
    <w:rsid w:val="00723ECB"/>
    <w:rsid w:val="007550AA"/>
    <w:rsid w:val="007630C7"/>
    <w:rsid w:val="007737B3"/>
    <w:rsid w:val="00784A92"/>
    <w:rsid w:val="007856C4"/>
    <w:rsid w:val="00790785"/>
    <w:rsid w:val="007A2695"/>
    <w:rsid w:val="007A4328"/>
    <w:rsid w:val="007A56A4"/>
    <w:rsid w:val="007C39BC"/>
    <w:rsid w:val="007C7A1E"/>
    <w:rsid w:val="007C7A4F"/>
    <w:rsid w:val="007D249A"/>
    <w:rsid w:val="007E668B"/>
    <w:rsid w:val="007F2EBD"/>
    <w:rsid w:val="00820447"/>
    <w:rsid w:val="008275DB"/>
    <w:rsid w:val="00831005"/>
    <w:rsid w:val="0083178A"/>
    <w:rsid w:val="008425DD"/>
    <w:rsid w:val="00847E4F"/>
    <w:rsid w:val="008511EA"/>
    <w:rsid w:val="008515BB"/>
    <w:rsid w:val="0085591E"/>
    <w:rsid w:val="00856027"/>
    <w:rsid w:val="008562DA"/>
    <w:rsid w:val="00857B8F"/>
    <w:rsid w:val="0086074A"/>
    <w:rsid w:val="0086196F"/>
    <w:rsid w:val="00863FEC"/>
    <w:rsid w:val="00864C95"/>
    <w:rsid w:val="00864F74"/>
    <w:rsid w:val="008650A6"/>
    <w:rsid w:val="00870F4A"/>
    <w:rsid w:val="00876521"/>
    <w:rsid w:val="008765EB"/>
    <w:rsid w:val="00876C68"/>
    <w:rsid w:val="00885053"/>
    <w:rsid w:val="00894301"/>
    <w:rsid w:val="008A14B7"/>
    <w:rsid w:val="008B1D2A"/>
    <w:rsid w:val="008C1DB0"/>
    <w:rsid w:val="008D07CA"/>
    <w:rsid w:val="008D086A"/>
    <w:rsid w:val="008E139B"/>
    <w:rsid w:val="008E4D78"/>
    <w:rsid w:val="008F1406"/>
    <w:rsid w:val="00904BAA"/>
    <w:rsid w:val="0090575F"/>
    <w:rsid w:val="00913E35"/>
    <w:rsid w:val="00922C01"/>
    <w:rsid w:val="009363A2"/>
    <w:rsid w:val="009651AE"/>
    <w:rsid w:val="00974A84"/>
    <w:rsid w:val="00982239"/>
    <w:rsid w:val="009927CC"/>
    <w:rsid w:val="009952FE"/>
    <w:rsid w:val="009A3CDA"/>
    <w:rsid w:val="009A5C9C"/>
    <w:rsid w:val="009B0054"/>
    <w:rsid w:val="009B3A9D"/>
    <w:rsid w:val="009D239F"/>
    <w:rsid w:val="009D3A1A"/>
    <w:rsid w:val="009E2A3E"/>
    <w:rsid w:val="009E2E6F"/>
    <w:rsid w:val="009E53A2"/>
    <w:rsid w:val="009E6A30"/>
    <w:rsid w:val="009E7D75"/>
    <w:rsid w:val="009F48FB"/>
    <w:rsid w:val="00A000C0"/>
    <w:rsid w:val="00A362F7"/>
    <w:rsid w:val="00A44549"/>
    <w:rsid w:val="00A55468"/>
    <w:rsid w:val="00A61701"/>
    <w:rsid w:val="00A7187C"/>
    <w:rsid w:val="00A71DC3"/>
    <w:rsid w:val="00A7254D"/>
    <w:rsid w:val="00A7798B"/>
    <w:rsid w:val="00A808EC"/>
    <w:rsid w:val="00A84B1D"/>
    <w:rsid w:val="00A94496"/>
    <w:rsid w:val="00AB0FFB"/>
    <w:rsid w:val="00AB1302"/>
    <w:rsid w:val="00AB6B18"/>
    <w:rsid w:val="00AC3389"/>
    <w:rsid w:val="00AD2DCF"/>
    <w:rsid w:val="00AD46D2"/>
    <w:rsid w:val="00AD72DA"/>
    <w:rsid w:val="00AE4C04"/>
    <w:rsid w:val="00AE4EA2"/>
    <w:rsid w:val="00AE7DE4"/>
    <w:rsid w:val="00AF2622"/>
    <w:rsid w:val="00B028BF"/>
    <w:rsid w:val="00B03A6A"/>
    <w:rsid w:val="00B061C5"/>
    <w:rsid w:val="00B077B6"/>
    <w:rsid w:val="00B1065A"/>
    <w:rsid w:val="00B16F97"/>
    <w:rsid w:val="00B179CC"/>
    <w:rsid w:val="00B218E9"/>
    <w:rsid w:val="00B2293D"/>
    <w:rsid w:val="00B53FA7"/>
    <w:rsid w:val="00B55BC6"/>
    <w:rsid w:val="00B6211A"/>
    <w:rsid w:val="00B62837"/>
    <w:rsid w:val="00B65920"/>
    <w:rsid w:val="00B7063A"/>
    <w:rsid w:val="00B74257"/>
    <w:rsid w:val="00B75380"/>
    <w:rsid w:val="00B80866"/>
    <w:rsid w:val="00B83772"/>
    <w:rsid w:val="00B915E3"/>
    <w:rsid w:val="00B93374"/>
    <w:rsid w:val="00B96200"/>
    <w:rsid w:val="00BA01BF"/>
    <w:rsid w:val="00BB487B"/>
    <w:rsid w:val="00BB7467"/>
    <w:rsid w:val="00BB7865"/>
    <w:rsid w:val="00BC05ED"/>
    <w:rsid w:val="00BD666C"/>
    <w:rsid w:val="00BD6CF5"/>
    <w:rsid w:val="00BE7671"/>
    <w:rsid w:val="00BF2691"/>
    <w:rsid w:val="00BF6A92"/>
    <w:rsid w:val="00C00034"/>
    <w:rsid w:val="00C02958"/>
    <w:rsid w:val="00C03A5F"/>
    <w:rsid w:val="00C07125"/>
    <w:rsid w:val="00C1122B"/>
    <w:rsid w:val="00C17711"/>
    <w:rsid w:val="00C206B1"/>
    <w:rsid w:val="00C228D2"/>
    <w:rsid w:val="00C27913"/>
    <w:rsid w:val="00C44930"/>
    <w:rsid w:val="00C46DD0"/>
    <w:rsid w:val="00C54B36"/>
    <w:rsid w:val="00C55A25"/>
    <w:rsid w:val="00C62E28"/>
    <w:rsid w:val="00C72B08"/>
    <w:rsid w:val="00C83557"/>
    <w:rsid w:val="00C854B5"/>
    <w:rsid w:val="00C917C9"/>
    <w:rsid w:val="00C9725A"/>
    <w:rsid w:val="00CA7581"/>
    <w:rsid w:val="00CB3491"/>
    <w:rsid w:val="00CB3AF9"/>
    <w:rsid w:val="00CB6AC7"/>
    <w:rsid w:val="00CC2919"/>
    <w:rsid w:val="00CC4820"/>
    <w:rsid w:val="00CC548B"/>
    <w:rsid w:val="00CC641F"/>
    <w:rsid w:val="00CC76DE"/>
    <w:rsid w:val="00CD11F0"/>
    <w:rsid w:val="00CD4C43"/>
    <w:rsid w:val="00CE2124"/>
    <w:rsid w:val="00CE5244"/>
    <w:rsid w:val="00CE5AF7"/>
    <w:rsid w:val="00CF13CB"/>
    <w:rsid w:val="00CF23AB"/>
    <w:rsid w:val="00CF63EB"/>
    <w:rsid w:val="00D0655D"/>
    <w:rsid w:val="00D11A3C"/>
    <w:rsid w:val="00D12BA2"/>
    <w:rsid w:val="00D3184B"/>
    <w:rsid w:val="00D54F93"/>
    <w:rsid w:val="00D5756C"/>
    <w:rsid w:val="00D67690"/>
    <w:rsid w:val="00D74D1B"/>
    <w:rsid w:val="00D80089"/>
    <w:rsid w:val="00D804C7"/>
    <w:rsid w:val="00D81FCC"/>
    <w:rsid w:val="00D8309F"/>
    <w:rsid w:val="00D8537E"/>
    <w:rsid w:val="00D90E47"/>
    <w:rsid w:val="00D9176E"/>
    <w:rsid w:val="00DA02C8"/>
    <w:rsid w:val="00DA0BF7"/>
    <w:rsid w:val="00DA5A17"/>
    <w:rsid w:val="00DA778B"/>
    <w:rsid w:val="00DB0FC6"/>
    <w:rsid w:val="00DB582C"/>
    <w:rsid w:val="00DC2A33"/>
    <w:rsid w:val="00DD0EFE"/>
    <w:rsid w:val="00DD2032"/>
    <w:rsid w:val="00DD48C1"/>
    <w:rsid w:val="00DD54A6"/>
    <w:rsid w:val="00DE7AE8"/>
    <w:rsid w:val="00DF7C61"/>
    <w:rsid w:val="00E06344"/>
    <w:rsid w:val="00E145DC"/>
    <w:rsid w:val="00E1665B"/>
    <w:rsid w:val="00E27241"/>
    <w:rsid w:val="00E31823"/>
    <w:rsid w:val="00E34E99"/>
    <w:rsid w:val="00E45FA6"/>
    <w:rsid w:val="00E46E3C"/>
    <w:rsid w:val="00E53820"/>
    <w:rsid w:val="00E546BB"/>
    <w:rsid w:val="00E56732"/>
    <w:rsid w:val="00E654EA"/>
    <w:rsid w:val="00E813FA"/>
    <w:rsid w:val="00E8229A"/>
    <w:rsid w:val="00E82D59"/>
    <w:rsid w:val="00E92ACE"/>
    <w:rsid w:val="00E94750"/>
    <w:rsid w:val="00EA2CF1"/>
    <w:rsid w:val="00EB1F2D"/>
    <w:rsid w:val="00EB2001"/>
    <w:rsid w:val="00EB3F14"/>
    <w:rsid w:val="00EB5075"/>
    <w:rsid w:val="00EC49E8"/>
    <w:rsid w:val="00EE1A79"/>
    <w:rsid w:val="00EE461F"/>
    <w:rsid w:val="00EE5B0D"/>
    <w:rsid w:val="00EE7E7B"/>
    <w:rsid w:val="00F13AB1"/>
    <w:rsid w:val="00F16B82"/>
    <w:rsid w:val="00F17D82"/>
    <w:rsid w:val="00F23598"/>
    <w:rsid w:val="00F34B2F"/>
    <w:rsid w:val="00F3718F"/>
    <w:rsid w:val="00F42CCC"/>
    <w:rsid w:val="00F50A07"/>
    <w:rsid w:val="00F50B13"/>
    <w:rsid w:val="00F52027"/>
    <w:rsid w:val="00F572F5"/>
    <w:rsid w:val="00F63C73"/>
    <w:rsid w:val="00F63F20"/>
    <w:rsid w:val="00F6694F"/>
    <w:rsid w:val="00F77323"/>
    <w:rsid w:val="00F8449B"/>
    <w:rsid w:val="00F9160A"/>
    <w:rsid w:val="00F9687E"/>
    <w:rsid w:val="00FA0195"/>
    <w:rsid w:val="00FA07D8"/>
    <w:rsid w:val="00FA3B47"/>
    <w:rsid w:val="00FA58E6"/>
    <w:rsid w:val="00FB0FDE"/>
    <w:rsid w:val="00FB3A59"/>
    <w:rsid w:val="00FB4CF4"/>
    <w:rsid w:val="00FC132A"/>
    <w:rsid w:val="00FC5362"/>
    <w:rsid w:val="00FC70B2"/>
    <w:rsid w:val="00FE4023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B2FCEAC"/>
  <w15:chartTrackingRefBased/>
  <w15:docId w15:val="{4746E1E1-ABDF-446C-82C7-8C927AD9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5D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511EA"/>
    <w:pPr>
      <w:keepNext/>
      <w:numPr>
        <w:numId w:val="1"/>
      </w:numPr>
      <w:tabs>
        <w:tab w:val="left" w:pos="0"/>
      </w:tabs>
      <w:suppressAutoHyphens/>
      <w:overflowPunct w:val="0"/>
      <w:autoSpaceDE w:val="0"/>
      <w:spacing w:line="480" w:lineRule="auto"/>
      <w:textAlignment w:val="baseline"/>
      <w:outlineLvl w:val="0"/>
    </w:pPr>
    <w:rPr>
      <w:b/>
      <w:kern w:val="2"/>
      <w:sz w:val="26"/>
      <w:szCs w:val="20"/>
      <w:lang w:val="it-IT"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5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5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5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5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5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5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5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5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11EA"/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511EA"/>
    <w:pPr>
      <w:suppressAutoHyphens/>
      <w:overflowPunct w:val="0"/>
      <w:autoSpaceDE w:val="0"/>
      <w:spacing w:line="480" w:lineRule="auto"/>
      <w:jc w:val="both"/>
      <w:textAlignment w:val="baseline"/>
    </w:pPr>
    <w:rPr>
      <w:kern w:val="2"/>
      <w:szCs w:val="20"/>
      <w:lang w:val="it-IT" w:eastAsia="it-IT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511EA"/>
    <w:pPr>
      <w:suppressAutoHyphens/>
      <w:overflowPunct w:val="0"/>
      <w:autoSpaceDE w:val="0"/>
      <w:spacing w:line="480" w:lineRule="auto"/>
      <w:ind w:left="200"/>
      <w:jc w:val="both"/>
      <w:textAlignment w:val="baseline"/>
    </w:pPr>
    <w:rPr>
      <w:kern w:val="2"/>
      <w:szCs w:val="20"/>
      <w:lang w:val="it-IT" w:eastAsia="it-IT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511EA"/>
    <w:pPr>
      <w:suppressAutoHyphens/>
      <w:overflowPunct w:val="0"/>
      <w:autoSpaceDE w:val="0"/>
      <w:spacing w:line="480" w:lineRule="auto"/>
      <w:ind w:left="400"/>
      <w:jc w:val="both"/>
      <w:textAlignment w:val="baseline"/>
    </w:pPr>
    <w:rPr>
      <w:kern w:val="2"/>
      <w:szCs w:val="20"/>
      <w:lang w:val="it-IT" w:eastAsia="it-IT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8511EA"/>
    <w:pPr>
      <w:suppressAutoHyphens/>
      <w:overflowPunct w:val="0"/>
      <w:autoSpaceDE w:val="0"/>
      <w:spacing w:line="480" w:lineRule="auto"/>
      <w:ind w:left="600"/>
      <w:jc w:val="both"/>
      <w:textAlignment w:val="baseline"/>
    </w:pPr>
    <w:rPr>
      <w:kern w:val="2"/>
      <w:sz w:val="22"/>
      <w:szCs w:val="20"/>
      <w:lang w:val="it-IT" w:eastAsia="it-IT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5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5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5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5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5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5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5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5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5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5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5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5D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scolo Berto</dc:creator>
  <cp:keywords/>
  <dc:description/>
  <cp:lastModifiedBy>Fernando Henrique Mizuno - fernando.mizuno@studio.unibo.it</cp:lastModifiedBy>
  <cp:revision>2</cp:revision>
  <dcterms:created xsi:type="dcterms:W3CDTF">2025-04-30T08:57:00Z</dcterms:created>
  <dcterms:modified xsi:type="dcterms:W3CDTF">2025-05-0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306921-69cf-4e49-ba5f-ef7c591578d7</vt:lpwstr>
  </property>
</Properties>
</file>